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3308F" w14:textId="5B766ADB" w:rsidR="00EB4128" w:rsidRPr="00446E11" w:rsidRDefault="00925647" w:rsidP="00EB4128">
      <w:pPr>
        <w:spacing w:before="100" w:beforeAutospacing="1" w:after="100" w:afterAutospacing="1" w:line="480" w:lineRule="auto"/>
        <w:jc w:val="both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Table 1—source data 1</w:t>
      </w:r>
    </w:p>
    <w:tbl>
      <w:tblPr>
        <w:tblW w:w="6400" w:type="dxa"/>
        <w:tblLook w:val="04A0" w:firstRow="1" w:lastRow="0" w:firstColumn="1" w:lastColumn="0" w:noHBand="0" w:noVBand="1"/>
      </w:tblPr>
      <w:tblGrid>
        <w:gridCol w:w="2280"/>
        <w:gridCol w:w="4120"/>
      </w:tblGrid>
      <w:tr w:rsidR="00EB4128" w:rsidRPr="00FF6613" w14:paraId="1A5D61CB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305496"/>
            <w:vAlign w:val="center"/>
            <w:hideMark/>
          </w:tcPr>
          <w:p w14:paraId="4F1A9F96" w14:textId="77777777" w:rsidR="00EB4128" w:rsidRPr="00FF6613" w:rsidRDefault="00EB4128" w:rsidP="00E31965">
            <w:pPr>
              <w:jc w:val="center"/>
              <w:rPr>
                <w:rFonts w:ascii="Calibri" w:hAnsi="Calibri"/>
                <w:b/>
                <w:bCs/>
                <w:color w:val="FFFFFF"/>
                <w:lang w:eastAsia="en-GB"/>
              </w:rPr>
            </w:pPr>
            <w:r w:rsidRPr="00FF6613">
              <w:rPr>
                <w:rFonts w:ascii="Calibri" w:hAnsi="Calibri"/>
                <w:b/>
                <w:bCs/>
                <w:color w:val="FFFFFF"/>
                <w:lang w:eastAsia="en-GB"/>
              </w:rPr>
              <w:t>Peptide Name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305496"/>
            <w:vAlign w:val="center"/>
            <w:hideMark/>
          </w:tcPr>
          <w:p w14:paraId="4B691BD4" w14:textId="77777777" w:rsidR="00EB4128" w:rsidRPr="00FF6613" w:rsidRDefault="00EB4128" w:rsidP="00E31965">
            <w:pPr>
              <w:jc w:val="center"/>
              <w:rPr>
                <w:rFonts w:ascii="Calibri" w:hAnsi="Calibri"/>
                <w:b/>
                <w:bCs/>
                <w:color w:val="FFFFFF"/>
                <w:lang w:eastAsia="en-GB"/>
              </w:rPr>
            </w:pPr>
            <w:r w:rsidRPr="00FF6613">
              <w:rPr>
                <w:rFonts w:ascii="Calibri" w:hAnsi="Calibri"/>
                <w:b/>
                <w:bCs/>
                <w:color w:val="FFFFFF"/>
                <w:lang w:eastAsia="en-GB"/>
              </w:rPr>
              <w:t>Sequence</w:t>
            </w:r>
          </w:p>
        </w:tc>
      </w:tr>
      <w:tr w:rsidR="00EB4128" w:rsidRPr="00FF6613" w14:paraId="1456083C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B7D710E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ACACB/438-462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666E46D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DEGLEAAERIGF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LMIKASEGGGGK</w:t>
            </w:r>
          </w:p>
        </w:tc>
      </w:tr>
      <w:tr w:rsidR="00EB4128" w:rsidRPr="00FF6613" w14:paraId="56EED9C3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386A915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ACACB/445-462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1168D1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ERIGF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LMIKASEGGGGK</w:t>
            </w:r>
          </w:p>
        </w:tc>
      </w:tr>
      <w:tr w:rsidR="00EB4128" w:rsidRPr="00FF6613" w14:paraId="59646811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42504C1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ACTB/295-319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341DB4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ANTVLSGGTTMY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GIADRMQKEITA</w:t>
            </w:r>
          </w:p>
        </w:tc>
      </w:tr>
      <w:tr w:rsidR="00EB4128" w:rsidRPr="00FF6613" w14:paraId="4EEBA0DD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BF940AB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ACTB/310-334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432E0ED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ADRMQKEITA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STMKIKIIAPPE</w:t>
            </w:r>
          </w:p>
        </w:tc>
      </w:tr>
      <w:tr w:rsidR="00EB4128" w:rsidRPr="00FF6613" w14:paraId="5A51E29D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087240A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ADRB2/370-394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B7E60BD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QEKENKLLCEDL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GTEDFVGHQGTV</w:t>
            </w:r>
          </w:p>
        </w:tc>
      </w:tr>
      <w:tr w:rsidR="00EB4128" w:rsidRPr="00FF6613" w14:paraId="4D6858C1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26F8478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ADRB2/383-407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B39A47E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GTEDFVGHQGTV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SDNIDSQGRNCS</w:t>
            </w:r>
          </w:p>
        </w:tc>
      </w:tr>
      <w:tr w:rsidR="00EB4128" w:rsidRPr="00FF6613" w14:paraId="642EAA67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721BBEE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AKT1/113-137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4336ECE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QEEEEMDFRSGS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SDNSGAEEMEVS</w:t>
            </w:r>
          </w:p>
        </w:tc>
      </w:tr>
      <w:tr w:rsidR="00EB4128" w:rsidRPr="00FF6613" w14:paraId="1C26F16D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D4C1BE3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AKT1/115-134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D6D7F1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EEEMDFRSGS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SDNSGAEEM</w:t>
            </w:r>
          </w:p>
        </w:tc>
      </w:tr>
      <w:tr w:rsidR="00EB4128" w:rsidRPr="00FF6613" w14:paraId="1690DE57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D0890E8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AKT1/301-325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ABD17F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KDGATMKTFCGT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EY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EVLEDND</w:t>
            </w:r>
          </w:p>
        </w:tc>
      </w:tr>
      <w:tr w:rsidR="00EB4128" w:rsidRPr="00FF6613" w14:paraId="5CDED00C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EAE63FB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AKT1/307-328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33E6CC0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KTFCGT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EY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EVLEDNDYGR</w:t>
            </w:r>
          </w:p>
        </w:tc>
      </w:tr>
      <w:tr w:rsidR="00EB4128" w:rsidRPr="00FF6613" w14:paraId="57A23E66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AE05571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AKT1/311-330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3ABE45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GT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EY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EVLEDNDYGRAV</w:t>
            </w:r>
          </w:p>
        </w:tc>
      </w:tr>
      <w:tr w:rsidR="00EB4128" w:rsidRPr="00FF6613" w14:paraId="3244E269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640A706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ATF4/144-168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9544E18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LPESLTKPDQV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FTFLQ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L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LS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G</w:t>
            </w:r>
          </w:p>
        </w:tc>
      </w:tr>
      <w:tr w:rsidR="00EB4128" w:rsidRPr="00FF6613" w14:paraId="01E9F45A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7AE9B02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ATF4/157-182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07D4C6F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TFLQ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L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LS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GVLSST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DHSFSLEL</w:t>
            </w:r>
          </w:p>
        </w:tc>
      </w:tr>
      <w:tr w:rsidR="00EB4128" w:rsidRPr="00FF6613" w14:paraId="7CC0DA7D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74FD2C0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CENPN/299-323_iso1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C54D01E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SPHLLEALKS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AGIADAPLSPLL</w:t>
            </w:r>
          </w:p>
        </w:tc>
      </w:tr>
      <w:tr w:rsidR="00EB4128" w:rsidRPr="00FF6613" w14:paraId="764C7BC8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8AE8EF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CENPN/299-323_iso3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16C9E7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SPHLLEALKS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AALVCRIQKLLC</w:t>
            </w:r>
          </w:p>
        </w:tc>
      </w:tr>
      <w:tr w:rsidR="00EB4128" w:rsidRPr="00FF6613" w14:paraId="282C08B3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F3591D4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CENPN/308-317_iso3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285AB0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S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AALVCR</w:t>
            </w:r>
          </w:p>
        </w:tc>
      </w:tr>
      <w:tr w:rsidR="00EB4128" w:rsidRPr="00FF6613" w14:paraId="7F98A6A4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C56911F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CEP192/2303-2326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0A20C9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DVKWHLSS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PYVKGVDESGDVF</w:t>
            </w:r>
          </w:p>
        </w:tc>
      </w:tr>
      <w:tr w:rsidR="00EB4128" w:rsidRPr="00FF6613" w14:paraId="37C77CF3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E3DE9CD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CEP192/2306-2317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83F19A4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WHLSS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PYVK</w:t>
            </w:r>
          </w:p>
        </w:tc>
      </w:tr>
      <w:tr w:rsidR="00EB4128" w:rsidRPr="00FF6613" w14:paraId="5C6480E3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B113DFB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EEF2K/86-110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F83BFDE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KHAIQKAKHMPD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WAEFHLEDIATE</w:t>
            </w:r>
          </w:p>
        </w:tc>
      </w:tr>
      <w:tr w:rsidR="00EB4128" w:rsidRPr="00FF6613" w14:paraId="24F1E96C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6B16B1F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EPOR/434-458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F6731E5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QLLRPWTLC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ELPPTP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HLKYLYLV</w:t>
            </w:r>
          </w:p>
        </w:tc>
      </w:tr>
      <w:tr w:rsidR="00EB4128" w:rsidRPr="00FF6613" w14:paraId="64243C5D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F9495CB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EPOR/441-455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2438A7A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LC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ELPPTP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HLKYL</w:t>
            </w:r>
          </w:p>
        </w:tc>
      </w:tr>
      <w:tr w:rsidR="00EB4128" w:rsidRPr="00FF6613" w14:paraId="62ED0350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D2CB804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FLNA/P2310-2333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9C5170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VKFNEEHI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DSPFVV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VASPSGDAR</w:t>
            </w:r>
          </w:p>
        </w:tc>
      </w:tr>
      <w:tr w:rsidR="00EB4128" w:rsidRPr="00FF6613" w14:paraId="7F9DF02F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A4F4CC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FOXO3/414-438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84FFCB2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FPYTTKGSGLGS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TSSFNSTVFG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S</w:t>
            </w:r>
          </w:p>
        </w:tc>
      </w:tr>
      <w:tr w:rsidR="00EB4128" w:rsidRPr="00FF6613" w14:paraId="3883E341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9142BC4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FOXO3/425-448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5DFDF3C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S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TSSFNSTVFG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SSLNSLRQSPMQ</w:t>
            </w:r>
          </w:p>
        </w:tc>
      </w:tr>
      <w:tr w:rsidR="00EB4128" w:rsidRPr="00FF6613" w14:paraId="4730E01A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6B20204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HIF1A/556-574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6041F47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DLDLEM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YIPMDDDFQL</w:t>
            </w:r>
          </w:p>
        </w:tc>
      </w:tr>
      <w:tr w:rsidR="00EB4128" w:rsidRPr="00FF6613" w14:paraId="175923EE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9122235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IKBKB/180-204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7B72027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TSFVGTLQY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ELLEQQKYTVTVD</w:t>
            </w:r>
          </w:p>
        </w:tc>
      </w:tr>
      <w:tr w:rsidR="00EB4128" w:rsidRPr="00FF6613" w14:paraId="564EB8F0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1C417EF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MAPK6/13-37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AD707AF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GFDLGSRYMDLK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LGCGGNGLVFSA</w:t>
            </w:r>
          </w:p>
        </w:tc>
      </w:tr>
      <w:tr w:rsidR="00EB4128" w:rsidRPr="00FF6613" w14:paraId="78A47556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19AC7A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NDRG3/282-306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4FA7D44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TTLLKMADCGGL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QVVQPGKLTEAF</w:t>
            </w:r>
          </w:p>
        </w:tc>
      </w:tr>
      <w:tr w:rsidR="00EB4128" w:rsidRPr="00FF6613" w14:paraId="3A6659EC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8366A10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PDE4D/17-41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A8FD189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GSDSAGGATLK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KHLWRHEQHHQY</w:t>
            </w:r>
          </w:p>
        </w:tc>
      </w:tr>
      <w:tr w:rsidR="00EB4128" w:rsidRPr="00FF6613" w14:paraId="742DF343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39494D2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PDE4D/370-394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61DE6D8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LMHSSSLTNSSI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RFGVKTEQEDVL</w:t>
            </w:r>
          </w:p>
        </w:tc>
      </w:tr>
      <w:tr w:rsidR="00EB4128" w:rsidRPr="00FF6613" w14:paraId="2E421691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DA48DA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PDE4D/407-431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29A23E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HVFRIAELSGNR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LTVIMHTIFQER</w:t>
            </w:r>
          </w:p>
        </w:tc>
      </w:tr>
      <w:tr w:rsidR="00EB4128" w:rsidRPr="00FF6613" w14:paraId="78200CE8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8687DAF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PKM/391-415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BAA8795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HLQLFEELRR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ITSD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TEATAVG</w:t>
            </w:r>
          </w:p>
        </w:tc>
      </w:tr>
      <w:tr w:rsidR="00EB4128" w:rsidRPr="00FF6613" w14:paraId="5C75A0F5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09C1FD0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PKM/396-422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07D2809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EELRR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ITSD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TEATAVGAVEASFK</w:t>
            </w:r>
          </w:p>
        </w:tc>
      </w:tr>
      <w:tr w:rsidR="00EB4128" w:rsidRPr="00FF6613" w14:paraId="4379E23D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7ACCB7B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PPP2R2A/308-332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B06EB34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VKIWDLNMENR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VETYQVHEYLRSK</w:t>
            </w:r>
          </w:p>
        </w:tc>
      </w:tr>
      <w:tr w:rsidR="00EB4128" w:rsidRPr="00FF6613" w14:paraId="0F5A5B9F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5E9086A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PPP2R2A/311-329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7F4A492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WDLNMENR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VETYQVHEYL</w:t>
            </w:r>
          </w:p>
        </w:tc>
      </w:tr>
      <w:tr w:rsidR="00EB4128" w:rsidRPr="00FF6613" w14:paraId="70B0D076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879896D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POLR2A/1456-1476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999E9F3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ENIMLGQLA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AGTGCFDLLLD</w:t>
            </w:r>
          </w:p>
        </w:tc>
      </w:tr>
      <w:tr w:rsidR="00EB4128" w:rsidRPr="00FF6613" w14:paraId="0E6B065A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A3A401E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SPRY2/6-30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7BAA57A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QSGNGSQPLLQT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RDGGRQRGEPDP</w:t>
            </w:r>
          </w:p>
        </w:tc>
      </w:tr>
      <w:tr w:rsidR="00EB4128" w:rsidRPr="00FF6613" w14:paraId="480E10BA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ADF53AF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SPRY2/132-156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49A21C4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EQRLLGSSFSSG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VADGIIRVQPKS</w:t>
            </w:r>
          </w:p>
        </w:tc>
      </w:tr>
      <w:tr w:rsidR="00EB4128" w:rsidRPr="00FF6613" w14:paraId="7D49DCD5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EA49612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SPRY2/148-172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B1E1CF5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GIIRVQPKSELK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GELKPLSKEDLG</w:t>
            </w:r>
          </w:p>
        </w:tc>
      </w:tr>
      <w:tr w:rsidR="00EB4128" w:rsidRPr="00FF6613" w14:paraId="0708260E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15A9E512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TELO2/362-386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1C5A999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KAVLICLAQLGE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ELRDSRDELLAS</w:t>
            </w:r>
          </w:p>
        </w:tc>
      </w:tr>
      <w:tr w:rsidR="00EB4128" w:rsidRPr="00FF6613" w14:paraId="70B7D879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EA8A7E6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TELO2/409-433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073E00F8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VAEVVSARIH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EG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PLKFQYEEDEL</w:t>
            </w:r>
          </w:p>
        </w:tc>
      </w:tr>
      <w:tr w:rsidR="00EB4128" w:rsidRPr="00FF6613" w14:paraId="45F51168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57F88481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lastRenderedPageBreak/>
              <w:t>THRA/149-173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74002E17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EMIRSLQQRPE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T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EEWDLIHIATE</w:t>
            </w:r>
          </w:p>
        </w:tc>
      </w:tr>
      <w:tr w:rsidR="00EB4128" w:rsidRPr="00FF6613" w14:paraId="3EF3C385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5A98FBB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TP53/347-371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4FBE7AE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ALELKDAQAGKE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GGSRAHSSHLKS</w:t>
            </w:r>
          </w:p>
        </w:tc>
      </w:tr>
      <w:tr w:rsidR="00EB4128" w:rsidRPr="00FF6613" w14:paraId="38C3C44C" w14:textId="77777777" w:rsidTr="00E31965">
        <w:trPr>
          <w:trHeight w:val="20"/>
        </w:trPr>
        <w:tc>
          <w:tcPr>
            <w:tcW w:w="228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28A09FD5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TRPA1/382-406</w:t>
            </w:r>
          </w:p>
        </w:tc>
        <w:tc>
          <w:tcPr>
            <w:tcW w:w="412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3520720A" w14:textId="77777777" w:rsidR="00EB4128" w:rsidRPr="00FF6613" w:rsidRDefault="00EB4128" w:rsidP="00E31965">
            <w:pPr>
              <w:jc w:val="center"/>
              <w:rPr>
                <w:rFonts w:ascii="Calibri" w:hAnsi="Calibri"/>
                <w:lang w:eastAsia="en-GB"/>
              </w:rPr>
            </w:pPr>
            <w:r w:rsidRPr="00FF6613">
              <w:rPr>
                <w:rFonts w:ascii="Calibri" w:hAnsi="Calibri"/>
                <w:lang w:eastAsia="en-GB"/>
              </w:rPr>
              <w:t>TVQQPYGLKNLR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lang w:eastAsia="en-GB"/>
              </w:rPr>
              <w:t>EFMQMQQIKELV</w:t>
            </w:r>
          </w:p>
        </w:tc>
      </w:tr>
      <w:tr w:rsidR="00EB4128" w:rsidRPr="00FF6613" w14:paraId="4FB90731" w14:textId="77777777" w:rsidTr="00E31965">
        <w:trPr>
          <w:trHeight w:val="20"/>
        </w:trPr>
        <w:tc>
          <w:tcPr>
            <w:tcW w:w="228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494E6935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TRPA1/386-405</w:t>
            </w:r>
          </w:p>
        </w:tc>
        <w:tc>
          <w:tcPr>
            <w:tcW w:w="41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  <w:hideMark/>
          </w:tcPr>
          <w:p w14:paraId="6026E8AC" w14:textId="77777777" w:rsidR="00EB4128" w:rsidRPr="00FF6613" w:rsidRDefault="00EB4128" w:rsidP="00E31965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FF6613">
              <w:rPr>
                <w:rFonts w:ascii="Calibri" w:hAnsi="Calibri"/>
                <w:color w:val="000000"/>
                <w:lang w:eastAsia="en-GB"/>
              </w:rPr>
              <w:t>PYGLKNLR</w:t>
            </w:r>
            <w:r w:rsidRPr="00FF6613">
              <w:rPr>
                <w:rFonts w:ascii="Calibri" w:hAnsi="Calibri"/>
                <w:b/>
                <w:bCs/>
                <w:color w:val="FF0000"/>
                <w:lang w:eastAsia="en-GB"/>
              </w:rPr>
              <w:t>P</w:t>
            </w:r>
            <w:r w:rsidRPr="00FF6613">
              <w:rPr>
                <w:rFonts w:ascii="Calibri" w:hAnsi="Calibri"/>
                <w:color w:val="000000"/>
                <w:lang w:eastAsia="en-GB"/>
              </w:rPr>
              <w:t>EFMQMQQIKEL</w:t>
            </w:r>
          </w:p>
        </w:tc>
      </w:tr>
    </w:tbl>
    <w:p w14:paraId="3B6B2F52" w14:textId="5DA7B9FE" w:rsidR="00EB4128" w:rsidRPr="00F27781" w:rsidRDefault="00EB4128" w:rsidP="00703B86">
      <w:pPr>
        <w:spacing w:before="100" w:beforeAutospacing="1" w:after="100" w:afterAutospacing="1" w:line="480" w:lineRule="auto"/>
        <w:ind w:left="567" w:hanging="567"/>
        <w:jc w:val="both"/>
        <w:rPr>
          <w:rFonts w:asciiTheme="minorHAnsi" w:hAnsiTheme="minorHAnsi"/>
          <w:sz w:val="18"/>
          <w:szCs w:val="18"/>
        </w:rPr>
      </w:pPr>
      <w:r>
        <w:br w:type="page"/>
      </w:r>
      <w:bookmarkStart w:id="0" w:name="_GoBack"/>
      <w:bookmarkEnd w:id="0"/>
    </w:p>
    <w:p w14:paraId="4E4B46E7" w14:textId="3BF4979F" w:rsidR="00413E65" w:rsidRPr="00F27781" w:rsidRDefault="00413E65" w:rsidP="00925647">
      <w:pPr>
        <w:spacing w:after="160" w:line="259" w:lineRule="auto"/>
        <w:rPr>
          <w:rFonts w:asciiTheme="minorHAnsi" w:hAnsiTheme="minorHAnsi"/>
        </w:rPr>
      </w:pPr>
    </w:p>
    <w:sectPr w:rsidR="00413E65" w:rsidRPr="00F27781" w:rsidSect="00703B86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E3C57D" w14:textId="77777777" w:rsidR="008C420F" w:rsidRDefault="008C420F" w:rsidP="00AF71C5">
      <w:r>
        <w:separator/>
      </w:r>
    </w:p>
  </w:endnote>
  <w:endnote w:type="continuationSeparator" w:id="0">
    <w:p w14:paraId="29EFD343" w14:textId="77777777" w:rsidR="008C420F" w:rsidRDefault="008C420F" w:rsidP="00AF71C5">
      <w:r>
        <w:continuationSeparator/>
      </w:r>
    </w:p>
  </w:endnote>
  <w:endnote w:type="continuationNotice" w:id="1">
    <w:p w14:paraId="3F844A13" w14:textId="77777777" w:rsidR="008C420F" w:rsidRDefault="008C42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0151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0322DA" w14:textId="171BF27D" w:rsidR="00404E64" w:rsidRDefault="00404E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1392">
          <w:rPr>
            <w:noProof/>
          </w:rPr>
          <w:t>89</w:t>
        </w:r>
        <w:r>
          <w:rPr>
            <w:noProof/>
          </w:rPr>
          <w:fldChar w:fldCharType="end"/>
        </w:r>
      </w:p>
    </w:sdtContent>
  </w:sdt>
  <w:p w14:paraId="055CB24E" w14:textId="77777777" w:rsidR="00404E64" w:rsidRDefault="00404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BAB5EE" w14:textId="77777777" w:rsidR="008C420F" w:rsidRDefault="008C420F" w:rsidP="00AF71C5">
      <w:r>
        <w:separator/>
      </w:r>
    </w:p>
  </w:footnote>
  <w:footnote w:type="continuationSeparator" w:id="0">
    <w:p w14:paraId="60C23C17" w14:textId="77777777" w:rsidR="008C420F" w:rsidRDefault="008C420F" w:rsidP="00AF71C5">
      <w:r>
        <w:continuationSeparator/>
      </w:r>
    </w:p>
  </w:footnote>
  <w:footnote w:type="continuationNotice" w:id="1">
    <w:p w14:paraId="028FF43D" w14:textId="77777777" w:rsidR="008C420F" w:rsidRDefault="008C420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22021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1"/>
    <w:multiLevelType w:val="singleLevel"/>
    <w:tmpl w:val="16180B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E06C4E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F38972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4A9A5B2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143978CC"/>
    <w:multiLevelType w:val="hybridMultilevel"/>
    <w:tmpl w:val="4954A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647212"/>
    <w:multiLevelType w:val="hybridMultilevel"/>
    <w:tmpl w:val="F08E11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wMzQwNbM0NbYwszBU0lEKTi0uzszPAykwqQUAJJ6d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xsrsxd4vdapbe2f0mxspr99e5zeapwsf2s&quot;&gt;Oxy Library&lt;record-ids&gt;&lt;item&gt;3231&lt;/item&gt;&lt;item&gt;3861&lt;/item&gt;&lt;item&gt;4137&lt;/item&gt;&lt;item&gt;4329&lt;/item&gt;&lt;item&gt;4560&lt;/item&gt;&lt;item&gt;4689&lt;/item&gt;&lt;item&gt;4700&lt;/item&gt;&lt;item&gt;4783&lt;/item&gt;&lt;item&gt;5155&lt;/item&gt;&lt;item&gt;5168&lt;/item&gt;&lt;item&gt;5170&lt;/item&gt;&lt;item&gt;5905&lt;/item&gt;&lt;item&gt;5963&lt;/item&gt;&lt;item&gt;6095&lt;/item&gt;&lt;item&gt;6627&lt;/item&gt;&lt;item&gt;6761&lt;/item&gt;&lt;item&gt;6851&lt;/item&gt;&lt;item&gt;6908&lt;/item&gt;&lt;item&gt;6938&lt;/item&gt;&lt;item&gt;6942&lt;/item&gt;&lt;item&gt;6960&lt;/item&gt;&lt;item&gt;7135&lt;/item&gt;&lt;item&gt;7136&lt;/item&gt;&lt;item&gt;7147&lt;/item&gt;&lt;item&gt;7148&lt;/item&gt;&lt;item&gt;7155&lt;/item&gt;&lt;item&gt;7460&lt;/item&gt;&lt;item&gt;7462&lt;/item&gt;&lt;item&gt;7463&lt;/item&gt;&lt;item&gt;7597&lt;/item&gt;&lt;item&gt;7598&lt;/item&gt;&lt;item&gt;7638&lt;/item&gt;&lt;item&gt;7639&lt;/item&gt;&lt;item&gt;7661&lt;/item&gt;&lt;item&gt;7662&lt;/item&gt;&lt;item&gt;7665&lt;/item&gt;&lt;item&gt;7666&lt;/item&gt;&lt;item&gt;7667&lt;/item&gt;&lt;item&gt;7701&lt;/item&gt;&lt;item&gt;7715&lt;/item&gt;&lt;item&gt;7750&lt;/item&gt;&lt;item&gt;7759&lt;/item&gt;&lt;item&gt;7774&lt;/item&gt;&lt;item&gt;7904&lt;/item&gt;&lt;item&gt;7937&lt;/item&gt;&lt;item&gt;7983&lt;/item&gt;&lt;item&gt;8026&lt;/item&gt;&lt;item&gt;8071&lt;/item&gt;&lt;item&gt;8185&lt;/item&gt;&lt;item&gt;8186&lt;/item&gt;&lt;item&gt;8220&lt;/item&gt;&lt;/record-ids&gt;&lt;/item&gt;&lt;/Libraries&gt;"/>
  </w:docVars>
  <w:rsids>
    <w:rsidRoot w:val="00023906"/>
    <w:rsid w:val="000005D3"/>
    <w:rsid w:val="0000186B"/>
    <w:rsid w:val="00003DBD"/>
    <w:rsid w:val="00004B12"/>
    <w:rsid w:val="000131CC"/>
    <w:rsid w:val="0002246D"/>
    <w:rsid w:val="00022C60"/>
    <w:rsid w:val="00023906"/>
    <w:rsid w:val="000242BB"/>
    <w:rsid w:val="00024D2D"/>
    <w:rsid w:val="000255ED"/>
    <w:rsid w:val="00027D4A"/>
    <w:rsid w:val="00027FC6"/>
    <w:rsid w:val="0003055A"/>
    <w:rsid w:val="00031FBC"/>
    <w:rsid w:val="00034347"/>
    <w:rsid w:val="00040745"/>
    <w:rsid w:val="00045936"/>
    <w:rsid w:val="00045D16"/>
    <w:rsid w:val="00047194"/>
    <w:rsid w:val="00050EFC"/>
    <w:rsid w:val="00055716"/>
    <w:rsid w:val="0005583D"/>
    <w:rsid w:val="00060451"/>
    <w:rsid w:val="00062459"/>
    <w:rsid w:val="00063B57"/>
    <w:rsid w:val="0007268D"/>
    <w:rsid w:val="00082693"/>
    <w:rsid w:val="00082888"/>
    <w:rsid w:val="000833CD"/>
    <w:rsid w:val="00084D95"/>
    <w:rsid w:val="00085A94"/>
    <w:rsid w:val="00091AD8"/>
    <w:rsid w:val="0009292C"/>
    <w:rsid w:val="00093249"/>
    <w:rsid w:val="00095AB6"/>
    <w:rsid w:val="00095D4F"/>
    <w:rsid w:val="000966C0"/>
    <w:rsid w:val="00096C78"/>
    <w:rsid w:val="000A0093"/>
    <w:rsid w:val="000A09DD"/>
    <w:rsid w:val="000A1BAC"/>
    <w:rsid w:val="000A519D"/>
    <w:rsid w:val="000A7579"/>
    <w:rsid w:val="000A7C0D"/>
    <w:rsid w:val="000B05EE"/>
    <w:rsid w:val="000B190F"/>
    <w:rsid w:val="000C1783"/>
    <w:rsid w:val="000C2617"/>
    <w:rsid w:val="000C5101"/>
    <w:rsid w:val="000C51AD"/>
    <w:rsid w:val="000C73A0"/>
    <w:rsid w:val="000D0201"/>
    <w:rsid w:val="000D1E44"/>
    <w:rsid w:val="000D5550"/>
    <w:rsid w:val="000D5D38"/>
    <w:rsid w:val="000E25E3"/>
    <w:rsid w:val="000E307E"/>
    <w:rsid w:val="000E5205"/>
    <w:rsid w:val="000E7224"/>
    <w:rsid w:val="000F3611"/>
    <w:rsid w:val="000F3D29"/>
    <w:rsid w:val="000F580C"/>
    <w:rsid w:val="000F6615"/>
    <w:rsid w:val="001015B6"/>
    <w:rsid w:val="00101B0E"/>
    <w:rsid w:val="001049C6"/>
    <w:rsid w:val="00104C48"/>
    <w:rsid w:val="00116078"/>
    <w:rsid w:val="00117EF1"/>
    <w:rsid w:val="00120E38"/>
    <w:rsid w:val="001211EB"/>
    <w:rsid w:val="0012292A"/>
    <w:rsid w:val="00123FD9"/>
    <w:rsid w:val="00130D31"/>
    <w:rsid w:val="001323E3"/>
    <w:rsid w:val="00133D81"/>
    <w:rsid w:val="00137A6F"/>
    <w:rsid w:val="0014187F"/>
    <w:rsid w:val="00141B34"/>
    <w:rsid w:val="00143215"/>
    <w:rsid w:val="00144BB5"/>
    <w:rsid w:val="001505E0"/>
    <w:rsid w:val="00151DC5"/>
    <w:rsid w:val="00152055"/>
    <w:rsid w:val="00153DF4"/>
    <w:rsid w:val="001547DF"/>
    <w:rsid w:val="0015539B"/>
    <w:rsid w:val="001647A3"/>
    <w:rsid w:val="00166A59"/>
    <w:rsid w:val="00173244"/>
    <w:rsid w:val="00176239"/>
    <w:rsid w:val="00176957"/>
    <w:rsid w:val="00183511"/>
    <w:rsid w:val="00184D5C"/>
    <w:rsid w:val="00185538"/>
    <w:rsid w:val="00185904"/>
    <w:rsid w:val="00190CC3"/>
    <w:rsid w:val="00191935"/>
    <w:rsid w:val="0019261E"/>
    <w:rsid w:val="0019453A"/>
    <w:rsid w:val="00195794"/>
    <w:rsid w:val="001A0569"/>
    <w:rsid w:val="001A12A7"/>
    <w:rsid w:val="001A1B54"/>
    <w:rsid w:val="001A1D55"/>
    <w:rsid w:val="001A55FE"/>
    <w:rsid w:val="001A6FA2"/>
    <w:rsid w:val="001A709E"/>
    <w:rsid w:val="001A7712"/>
    <w:rsid w:val="001B03C2"/>
    <w:rsid w:val="001B2B87"/>
    <w:rsid w:val="001B4044"/>
    <w:rsid w:val="001B53FA"/>
    <w:rsid w:val="001B64A2"/>
    <w:rsid w:val="001B6FFB"/>
    <w:rsid w:val="001C22C8"/>
    <w:rsid w:val="001C2813"/>
    <w:rsid w:val="001C51F7"/>
    <w:rsid w:val="001C55E7"/>
    <w:rsid w:val="001D0351"/>
    <w:rsid w:val="001D0E47"/>
    <w:rsid w:val="001D1223"/>
    <w:rsid w:val="001D2608"/>
    <w:rsid w:val="001D4B04"/>
    <w:rsid w:val="001E6A82"/>
    <w:rsid w:val="001F0608"/>
    <w:rsid w:val="001F3002"/>
    <w:rsid w:val="001F544B"/>
    <w:rsid w:val="001F55BB"/>
    <w:rsid w:val="00201392"/>
    <w:rsid w:val="002014D7"/>
    <w:rsid w:val="0020304E"/>
    <w:rsid w:val="00203A17"/>
    <w:rsid w:val="00203A93"/>
    <w:rsid w:val="002052A9"/>
    <w:rsid w:val="00207456"/>
    <w:rsid w:val="00212085"/>
    <w:rsid w:val="00214884"/>
    <w:rsid w:val="00215814"/>
    <w:rsid w:val="00215893"/>
    <w:rsid w:val="002209E9"/>
    <w:rsid w:val="00224E53"/>
    <w:rsid w:val="002279FA"/>
    <w:rsid w:val="002310BB"/>
    <w:rsid w:val="002549D3"/>
    <w:rsid w:val="0026040C"/>
    <w:rsid w:val="0026089B"/>
    <w:rsid w:val="002609B4"/>
    <w:rsid w:val="0026714F"/>
    <w:rsid w:val="00267211"/>
    <w:rsid w:val="00274466"/>
    <w:rsid w:val="002750EB"/>
    <w:rsid w:val="0027549F"/>
    <w:rsid w:val="00275AE8"/>
    <w:rsid w:val="00277A04"/>
    <w:rsid w:val="0028061F"/>
    <w:rsid w:val="00280BBD"/>
    <w:rsid w:val="00285001"/>
    <w:rsid w:val="00285EFC"/>
    <w:rsid w:val="00286D16"/>
    <w:rsid w:val="0029250C"/>
    <w:rsid w:val="0029271B"/>
    <w:rsid w:val="00292A14"/>
    <w:rsid w:val="002A0626"/>
    <w:rsid w:val="002A17D7"/>
    <w:rsid w:val="002A24D0"/>
    <w:rsid w:val="002A3E46"/>
    <w:rsid w:val="002A41A6"/>
    <w:rsid w:val="002A7D45"/>
    <w:rsid w:val="002A7E2A"/>
    <w:rsid w:val="002B2AD2"/>
    <w:rsid w:val="002B4C56"/>
    <w:rsid w:val="002B5371"/>
    <w:rsid w:val="002B64E2"/>
    <w:rsid w:val="002B67B2"/>
    <w:rsid w:val="002B7190"/>
    <w:rsid w:val="002C09C2"/>
    <w:rsid w:val="002C5F52"/>
    <w:rsid w:val="002C6671"/>
    <w:rsid w:val="002D0125"/>
    <w:rsid w:val="002D25C8"/>
    <w:rsid w:val="002D53D3"/>
    <w:rsid w:val="002D61C7"/>
    <w:rsid w:val="002D74B4"/>
    <w:rsid w:val="002E1259"/>
    <w:rsid w:val="002E2EBD"/>
    <w:rsid w:val="002E305F"/>
    <w:rsid w:val="002F0F80"/>
    <w:rsid w:val="002F1383"/>
    <w:rsid w:val="002F16FA"/>
    <w:rsid w:val="002F35E0"/>
    <w:rsid w:val="002F3C29"/>
    <w:rsid w:val="002F4171"/>
    <w:rsid w:val="002F64FA"/>
    <w:rsid w:val="002F6611"/>
    <w:rsid w:val="002F7102"/>
    <w:rsid w:val="00303B7A"/>
    <w:rsid w:val="0030447B"/>
    <w:rsid w:val="003124B1"/>
    <w:rsid w:val="003139F6"/>
    <w:rsid w:val="00317EAF"/>
    <w:rsid w:val="0032082D"/>
    <w:rsid w:val="00322474"/>
    <w:rsid w:val="00322E9A"/>
    <w:rsid w:val="003306BA"/>
    <w:rsid w:val="00332CF6"/>
    <w:rsid w:val="00336F4A"/>
    <w:rsid w:val="00341566"/>
    <w:rsid w:val="003458B2"/>
    <w:rsid w:val="00350455"/>
    <w:rsid w:val="003514A6"/>
    <w:rsid w:val="003521AC"/>
    <w:rsid w:val="003558DE"/>
    <w:rsid w:val="00356A04"/>
    <w:rsid w:val="00361235"/>
    <w:rsid w:val="003615DF"/>
    <w:rsid w:val="00361B6B"/>
    <w:rsid w:val="0037616A"/>
    <w:rsid w:val="00381552"/>
    <w:rsid w:val="00381FD8"/>
    <w:rsid w:val="00384BE1"/>
    <w:rsid w:val="0038524D"/>
    <w:rsid w:val="0038740D"/>
    <w:rsid w:val="003905D1"/>
    <w:rsid w:val="00390782"/>
    <w:rsid w:val="00390D27"/>
    <w:rsid w:val="00390D34"/>
    <w:rsid w:val="00392461"/>
    <w:rsid w:val="00392ECB"/>
    <w:rsid w:val="003948A8"/>
    <w:rsid w:val="00395D28"/>
    <w:rsid w:val="00395EFB"/>
    <w:rsid w:val="00396313"/>
    <w:rsid w:val="003A2207"/>
    <w:rsid w:val="003A2C77"/>
    <w:rsid w:val="003A3BEC"/>
    <w:rsid w:val="003B0889"/>
    <w:rsid w:val="003B14E9"/>
    <w:rsid w:val="003B25E4"/>
    <w:rsid w:val="003B5505"/>
    <w:rsid w:val="003C0751"/>
    <w:rsid w:val="003C124E"/>
    <w:rsid w:val="003C1992"/>
    <w:rsid w:val="003C1F06"/>
    <w:rsid w:val="003C33DA"/>
    <w:rsid w:val="003C5B66"/>
    <w:rsid w:val="003C6735"/>
    <w:rsid w:val="003C7424"/>
    <w:rsid w:val="003C7DB8"/>
    <w:rsid w:val="003D15E9"/>
    <w:rsid w:val="003D1CA0"/>
    <w:rsid w:val="003D3180"/>
    <w:rsid w:val="003D63F6"/>
    <w:rsid w:val="003D79C0"/>
    <w:rsid w:val="003E14B2"/>
    <w:rsid w:val="003E1755"/>
    <w:rsid w:val="003E731E"/>
    <w:rsid w:val="003F003D"/>
    <w:rsid w:val="003F0A9B"/>
    <w:rsid w:val="003F10DD"/>
    <w:rsid w:val="003F3997"/>
    <w:rsid w:val="003F717F"/>
    <w:rsid w:val="00402176"/>
    <w:rsid w:val="0040284A"/>
    <w:rsid w:val="00404E64"/>
    <w:rsid w:val="00407DB2"/>
    <w:rsid w:val="00413E65"/>
    <w:rsid w:val="00417D03"/>
    <w:rsid w:val="00417F4D"/>
    <w:rsid w:val="00421098"/>
    <w:rsid w:val="004210A3"/>
    <w:rsid w:val="0042127D"/>
    <w:rsid w:val="00422C7C"/>
    <w:rsid w:val="00424D85"/>
    <w:rsid w:val="00427C82"/>
    <w:rsid w:val="00432B3F"/>
    <w:rsid w:val="004353ED"/>
    <w:rsid w:val="00435617"/>
    <w:rsid w:val="0044185F"/>
    <w:rsid w:val="00446A0D"/>
    <w:rsid w:val="00446E11"/>
    <w:rsid w:val="004537C2"/>
    <w:rsid w:val="0045573B"/>
    <w:rsid w:val="00462FED"/>
    <w:rsid w:val="00466441"/>
    <w:rsid w:val="00470E48"/>
    <w:rsid w:val="004710C4"/>
    <w:rsid w:val="00472618"/>
    <w:rsid w:val="00475B60"/>
    <w:rsid w:val="00477162"/>
    <w:rsid w:val="00486E0B"/>
    <w:rsid w:val="00491A4A"/>
    <w:rsid w:val="004923D1"/>
    <w:rsid w:val="0049294D"/>
    <w:rsid w:val="0049480A"/>
    <w:rsid w:val="00494EB1"/>
    <w:rsid w:val="004A1AFB"/>
    <w:rsid w:val="004A27C5"/>
    <w:rsid w:val="004A2F27"/>
    <w:rsid w:val="004A4045"/>
    <w:rsid w:val="004A643A"/>
    <w:rsid w:val="004B15B9"/>
    <w:rsid w:val="004B1EC1"/>
    <w:rsid w:val="004B227A"/>
    <w:rsid w:val="004B50FB"/>
    <w:rsid w:val="004B558B"/>
    <w:rsid w:val="004B70F5"/>
    <w:rsid w:val="004C20F8"/>
    <w:rsid w:val="004D1C46"/>
    <w:rsid w:val="004D444B"/>
    <w:rsid w:val="004E2726"/>
    <w:rsid w:val="004E3A90"/>
    <w:rsid w:val="004E3AD3"/>
    <w:rsid w:val="004E61C3"/>
    <w:rsid w:val="004E702A"/>
    <w:rsid w:val="004E7D49"/>
    <w:rsid w:val="004F0D5C"/>
    <w:rsid w:val="004F11BC"/>
    <w:rsid w:val="004F1583"/>
    <w:rsid w:val="004F15BD"/>
    <w:rsid w:val="004F1C6B"/>
    <w:rsid w:val="004F4178"/>
    <w:rsid w:val="004F6683"/>
    <w:rsid w:val="005001F1"/>
    <w:rsid w:val="00500CD5"/>
    <w:rsid w:val="005019AB"/>
    <w:rsid w:val="0050425E"/>
    <w:rsid w:val="0050476A"/>
    <w:rsid w:val="005127E7"/>
    <w:rsid w:val="00513D7B"/>
    <w:rsid w:val="00516A68"/>
    <w:rsid w:val="0051768F"/>
    <w:rsid w:val="00520FF8"/>
    <w:rsid w:val="00523D14"/>
    <w:rsid w:val="00524EC6"/>
    <w:rsid w:val="00526A10"/>
    <w:rsid w:val="0053526D"/>
    <w:rsid w:val="00542DA4"/>
    <w:rsid w:val="005430D7"/>
    <w:rsid w:val="00543A49"/>
    <w:rsid w:val="005541C9"/>
    <w:rsid w:val="00554EA2"/>
    <w:rsid w:val="0055501C"/>
    <w:rsid w:val="00555F91"/>
    <w:rsid w:val="00560D2C"/>
    <w:rsid w:val="00564114"/>
    <w:rsid w:val="00564EF1"/>
    <w:rsid w:val="005703FB"/>
    <w:rsid w:val="00570906"/>
    <w:rsid w:val="00585B9E"/>
    <w:rsid w:val="0058626E"/>
    <w:rsid w:val="00586A7B"/>
    <w:rsid w:val="00591A9D"/>
    <w:rsid w:val="00592873"/>
    <w:rsid w:val="00597B11"/>
    <w:rsid w:val="005A2461"/>
    <w:rsid w:val="005A46C0"/>
    <w:rsid w:val="005A5226"/>
    <w:rsid w:val="005A7C1B"/>
    <w:rsid w:val="005B0B62"/>
    <w:rsid w:val="005C11D4"/>
    <w:rsid w:val="005C5FB7"/>
    <w:rsid w:val="005C6C10"/>
    <w:rsid w:val="005D3C9E"/>
    <w:rsid w:val="005D4D73"/>
    <w:rsid w:val="005D5638"/>
    <w:rsid w:val="005D5D79"/>
    <w:rsid w:val="005D7344"/>
    <w:rsid w:val="005E1A94"/>
    <w:rsid w:val="005E1B93"/>
    <w:rsid w:val="005E1D55"/>
    <w:rsid w:val="005E5654"/>
    <w:rsid w:val="005F5AB1"/>
    <w:rsid w:val="005F715D"/>
    <w:rsid w:val="005F72F6"/>
    <w:rsid w:val="005F76EA"/>
    <w:rsid w:val="0060065C"/>
    <w:rsid w:val="00603A59"/>
    <w:rsid w:val="00605A9C"/>
    <w:rsid w:val="00606919"/>
    <w:rsid w:val="00612747"/>
    <w:rsid w:val="00616B7D"/>
    <w:rsid w:val="006263DB"/>
    <w:rsid w:val="006275D8"/>
    <w:rsid w:val="00627BFF"/>
    <w:rsid w:val="006306EF"/>
    <w:rsid w:val="0063494D"/>
    <w:rsid w:val="00637BCF"/>
    <w:rsid w:val="00640E91"/>
    <w:rsid w:val="00641B3B"/>
    <w:rsid w:val="0064338A"/>
    <w:rsid w:val="00647063"/>
    <w:rsid w:val="0064756D"/>
    <w:rsid w:val="00650BC9"/>
    <w:rsid w:val="006517C0"/>
    <w:rsid w:val="00651EB9"/>
    <w:rsid w:val="0065260D"/>
    <w:rsid w:val="006539A7"/>
    <w:rsid w:val="00654A47"/>
    <w:rsid w:val="00655D4D"/>
    <w:rsid w:val="00664DF3"/>
    <w:rsid w:val="0066528B"/>
    <w:rsid w:val="00673767"/>
    <w:rsid w:val="00681F54"/>
    <w:rsid w:val="00682F97"/>
    <w:rsid w:val="00684543"/>
    <w:rsid w:val="00684E67"/>
    <w:rsid w:val="00686C3C"/>
    <w:rsid w:val="006A085B"/>
    <w:rsid w:val="006A1396"/>
    <w:rsid w:val="006A1554"/>
    <w:rsid w:val="006A2148"/>
    <w:rsid w:val="006A2A19"/>
    <w:rsid w:val="006B0C37"/>
    <w:rsid w:val="006B1AEB"/>
    <w:rsid w:val="006B26FF"/>
    <w:rsid w:val="006B2917"/>
    <w:rsid w:val="006B387C"/>
    <w:rsid w:val="006C0CA0"/>
    <w:rsid w:val="006C3CAD"/>
    <w:rsid w:val="006C7D6B"/>
    <w:rsid w:val="006D1002"/>
    <w:rsid w:val="006D3B28"/>
    <w:rsid w:val="006D5B29"/>
    <w:rsid w:val="006E19C6"/>
    <w:rsid w:val="006E29AD"/>
    <w:rsid w:val="006E4302"/>
    <w:rsid w:val="006E5BFD"/>
    <w:rsid w:val="006F2B6F"/>
    <w:rsid w:val="006F4FC8"/>
    <w:rsid w:val="006F5D32"/>
    <w:rsid w:val="00703B86"/>
    <w:rsid w:val="00707B7B"/>
    <w:rsid w:val="00714E76"/>
    <w:rsid w:val="00715878"/>
    <w:rsid w:val="0071627D"/>
    <w:rsid w:val="0072280C"/>
    <w:rsid w:val="00722A84"/>
    <w:rsid w:val="00726391"/>
    <w:rsid w:val="00726B05"/>
    <w:rsid w:val="00726C85"/>
    <w:rsid w:val="0073063C"/>
    <w:rsid w:val="007339B7"/>
    <w:rsid w:val="00733C3B"/>
    <w:rsid w:val="0073759C"/>
    <w:rsid w:val="00742665"/>
    <w:rsid w:val="00743FCC"/>
    <w:rsid w:val="00745D29"/>
    <w:rsid w:val="0074711E"/>
    <w:rsid w:val="007504A4"/>
    <w:rsid w:val="00752027"/>
    <w:rsid w:val="00760C98"/>
    <w:rsid w:val="00762C60"/>
    <w:rsid w:val="007654AA"/>
    <w:rsid w:val="007723E5"/>
    <w:rsid w:val="00773927"/>
    <w:rsid w:val="00773EE7"/>
    <w:rsid w:val="0077552D"/>
    <w:rsid w:val="00775FC7"/>
    <w:rsid w:val="007769F6"/>
    <w:rsid w:val="007771D9"/>
    <w:rsid w:val="00777EEC"/>
    <w:rsid w:val="00781B03"/>
    <w:rsid w:val="0078413B"/>
    <w:rsid w:val="007870D1"/>
    <w:rsid w:val="007902E9"/>
    <w:rsid w:val="00790FDD"/>
    <w:rsid w:val="007924C2"/>
    <w:rsid w:val="007932AD"/>
    <w:rsid w:val="00797B7B"/>
    <w:rsid w:val="00797C90"/>
    <w:rsid w:val="007A05BA"/>
    <w:rsid w:val="007A2886"/>
    <w:rsid w:val="007A44AE"/>
    <w:rsid w:val="007A4ECC"/>
    <w:rsid w:val="007B249A"/>
    <w:rsid w:val="007B2942"/>
    <w:rsid w:val="007B317F"/>
    <w:rsid w:val="007B337C"/>
    <w:rsid w:val="007B4C94"/>
    <w:rsid w:val="007C03C5"/>
    <w:rsid w:val="007C0A0D"/>
    <w:rsid w:val="007C0B8F"/>
    <w:rsid w:val="007C16EA"/>
    <w:rsid w:val="007C5A6B"/>
    <w:rsid w:val="007D017A"/>
    <w:rsid w:val="007D136C"/>
    <w:rsid w:val="007D2562"/>
    <w:rsid w:val="007D298B"/>
    <w:rsid w:val="007D6E40"/>
    <w:rsid w:val="007D7202"/>
    <w:rsid w:val="007D7566"/>
    <w:rsid w:val="007E16C9"/>
    <w:rsid w:val="007E2013"/>
    <w:rsid w:val="007E3621"/>
    <w:rsid w:val="007E45DF"/>
    <w:rsid w:val="007E5CDA"/>
    <w:rsid w:val="007F0998"/>
    <w:rsid w:val="007F1D8B"/>
    <w:rsid w:val="007F218B"/>
    <w:rsid w:val="007F306B"/>
    <w:rsid w:val="007F35F7"/>
    <w:rsid w:val="007F384E"/>
    <w:rsid w:val="007F7355"/>
    <w:rsid w:val="008014BF"/>
    <w:rsid w:val="008035E7"/>
    <w:rsid w:val="008110D7"/>
    <w:rsid w:val="00814BAA"/>
    <w:rsid w:val="008161F3"/>
    <w:rsid w:val="008172CE"/>
    <w:rsid w:val="00820D2F"/>
    <w:rsid w:val="00824C8E"/>
    <w:rsid w:val="00825E0C"/>
    <w:rsid w:val="0083204B"/>
    <w:rsid w:val="00832C0B"/>
    <w:rsid w:val="008402B2"/>
    <w:rsid w:val="0084209D"/>
    <w:rsid w:val="00845DBE"/>
    <w:rsid w:val="00847F1B"/>
    <w:rsid w:val="0085017D"/>
    <w:rsid w:val="0085131C"/>
    <w:rsid w:val="00852EEE"/>
    <w:rsid w:val="00853BE7"/>
    <w:rsid w:val="00856B44"/>
    <w:rsid w:val="00856DB5"/>
    <w:rsid w:val="00863F5A"/>
    <w:rsid w:val="00864CE0"/>
    <w:rsid w:val="00867103"/>
    <w:rsid w:val="0087055C"/>
    <w:rsid w:val="00870EB6"/>
    <w:rsid w:val="0087169A"/>
    <w:rsid w:val="00872CBE"/>
    <w:rsid w:val="00877755"/>
    <w:rsid w:val="008778BF"/>
    <w:rsid w:val="00883C08"/>
    <w:rsid w:val="008A3B2C"/>
    <w:rsid w:val="008A495F"/>
    <w:rsid w:val="008A4C85"/>
    <w:rsid w:val="008A4F4A"/>
    <w:rsid w:val="008A5983"/>
    <w:rsid w:val="008A68DD"/>
    <w:rsid w:val="008B7953"/>
    <w:rsid w:val="008C106A"/>
    <w:rsid w:val="008C420F"/>
    <w:rsid w:val="008C4F1B"/>
    <w:rsid w:val="008C7132"/>
    <w:rsid w:val="008C7D7A"/>
    <w:rsid w:val="008D0F39"/>
    <w:rsid w:val="008D58EB"/>
    <w:rsid w:val="008E09E8"/>
    <w:rsid w:val="008E0AAD"/>
    <w:rsid w:val="008E3432"/>
    <w:rsid w:val="008E5D92"/>
    <w:rsid w:val="008E5F7C"/>
    <w:rsid w:val="008F097D"/>
    <w:rsid w:val="008F6E3A"/>
    <w:rsid w:val="00900763"/>
    <w:rsid w:val="00900FFB"/>
    <w:rsid w:val="00901AD3"/>
    <w:rsid w:val="00904489"/>
    <w:rsid w:val="00904ADE"/>
    <w:rsid w:val="00915FBF"/>
    <w:rsid w:val="0091640E"/>
    <w:rsid w:val="0092011D"/>
    <w:rsid w:val="00922166"/>
    <w:rsid w:val="009231E4"/>
    <w:rsid w:val="00925310"/>
    <w:rsid w:val="00925647"/>
    <w:rsid w:val="00926B9E"/>
    <w:rsid w:val="00940EFF"/>
    <w:rsid w:val="00943A73"/>
    <w:rsid w:val="0094489E"/>
    <w:rsid w:val="00945138"/>
    <w:rsid w:val="009472BB"/>
    <w:rsid w:val="00951FF3"/>
    <w:rsid w:val="009520AC"/>
    <w:rsid w:val="00952CEC"/>
    <w:rsid w:val="00955025"/>
    <w:rsid w:val="0096677A"/>
    <w:rsid w:val="00973979"/>
    <w:rsid w:val="009758BE"/>
    <w:rsid w:val="0097776A"/>
    <w:rsid w:val="00980349"/>
    <w:rsid w:val="009820FA"/>
    <w:rsid w:val="00984BCD"/>
    <w:rsid w:val="00984E59"/>
    <w:rsid w:val="00987E60"/>
    <w:rsid w:val="009908CF"/>
    <w:rsid w:val="00993C38"/>
    <w:rsid w:val="00994175"/>
    <w:rsid w:val="00994C57"/>
    <w:rsid w:val="00995381"/>
    <w:rsid w:val="009A02FC"/>
    <w:rsid w:val="009A0EC0"/>
    <w:rsid w:val="009A0F7D"/>
    <w:rsid w:val="009B2387"/>
    <w:rsid w:val="009B6E59"/>
    <w:rsid w:val="009B7AE9"/>
    <w:rsid w:val="009C037C"/>
    <w:rsid w:val="009C4418"/>
    <w:rsid w:val="009D1EA2"/>
    <w:rsid w:val="009D5EFA"/>
    <w:rsid w:val="009E075F"/>
    <w:rsid w:val="009E1693"/>
    <w:rsid w:val="009E4E77"/>
    <w:rsid w:val="009E5B45"/>
    <w:rsid w:val="009E6487"/>
    <w:rsid w:val="009E666B"/>
    <w:rsid w:val="009F08F4"/>
    <w:rsid w:val="009F6973"/>
    <w:rsid w:val="00A02027"/>
    <w:rsid w:val="00A04C1E"/>
    <w:rsid w:val="00A05489"/>
    <w:rsid w:val="00A06466"/>
    <w:rsid w:val="00A07E49"/>
    <w:rsid w:val="00A1094F"/>
    <w:rsid w:val="00A124F4"/>
    <w:rsid w:val="00A15F73"/>
    <w:rsid w:val="00A16796"/>
    <w:rsid w:val="00A20C99"/>
    <w:rsid w:val="00A2619A"/>
    <w:rsid w:val="00A26BB2"/>
    <w:rsid w:val="00A26F53"/>
    <w:rsid w:val="00A30B6B"/>
    <w:rsid w:val="00A31790"/>
    <w:rsid w:val="00A31CEB"/>
    <w:rsid w:val="00A34D34"/>
    <w:rsid w:val="00A34FA1"/>
    <w:rsid w:val="00A425AD"/>
    <w:rsid w:val="00A435BF"/>
    <w:rsid w:val="00A44E0C"/>
    <w:rsid w:val="00A50D01"/>
    <w:rsid w:val="00A5229A"/>
    <w:rsid w:val="00A522D4"/>
    <w:rsid w:val="00A559D8"/>
    <w:rsid w:val="00A55DCA"/>
    <w:rsid w:val="00A62AEF"/>
    <w:rsid w:val="00A72E61"/>
    <w:rsid w:val="00A72F98"/>
    <w:rsid w:val="00A74994"/>
    <w:rsid w:val="00A751A9"/>
    <w:rsid w:val="00A80833"/>
    <w:rsid w:val="00A830CB"/>
    <w:rsid w:val="00A83E03"/>
    <w:rsid w:val="00A85EA5"/>
    <w:rsid w:val="00A92422"/>
    <w:rsid w:val="00A932E6"/>
    <w:rsid w:val="00A94155"/>
    <w:rsid w:val="00A96990"/>
    <w:rsid w:val="00A979D5"/>
    <w:rsid w:val="00AA069C"/>
    <w:rsid w:val="00AA29EC"/>
    <w:rsid w:val="00AA4127"/>
    <w:rsid w:val="00AA4A5C"/>
    <w:rsid w:val="00AA747F"/>
    <w:rsid w:val="00AA74BA"/>
    <w:rsid w:val="00AA7903"/>
    <w:rsid w:val="00AA7958"/>
    <w:rsid w:val="00AB29DF"/>
    <w:rsid w:val="00AB4685"/>
    <w:rsid w:val="00AB5BEA"/>
    <w:rsid w:val="00AB60EC"/>
    <w:rsid w:val="00AC0B21"/>
    <w:rsid w:val="00AC0DDE"/>
    <w:rsid w:val="00AC2F2D"/>
    <w:rsid w:val="00AC54A3"/>
    <w:rsid w:val="00AC5813"/>
    <w:rsid w:val="00AD22C5"/>
    <w:rsid w:val="00AD2AEE"/>
    <w:rsid w:val="00AD5891"/>
    <w:rsid w:val="00AD69EB"/>
    <w:rsid w:val="00AD6E69"/>
    <w:rsid w:val="00AE1D3B"/>
    <w:rsid w:val="00AE2ACA"/>
    <w:rsid w:val="00AE7F86"/>
    <w:rsid w:val="00AF14DE"/>
    <w:rsid w:val="00AF1D28"/>
    <w:rsid w:val="00AF421E"/>
    <w:rsid w:val="00AF4FF1"/>
    <w:rsid w:val="00AF6165"/>
    <w:rsid w:val="00AF71C5"/>
    <w:rsid w:val="00B04431"/>
    <w:rsid w:val="00B04DAF"/>
    <w:rsid w:val="00B059BA"/>
    <w:rsid w:val="00B073C3"/>
    <w:rsid w:val="00B077AC"/>
    <w:rsid w:val="00B11E9E"/>
    <w:rsid w:val="00B12F71"/>
    <w:rsid w:val="00B13E29"/>
    <w:rsid w:val="00B21DA6"/>
    <w:rsid w:val="00B245E2"/>
    <w:rsid w:val="00B24D4D"/>
    <w:rsid w:val="00B36526"/>
    <w:rsid w:val="00B42B06"/>
    <w:rsid w:val="00B44FCC"/>
    <w:rsid w:val="00B46E26"/>
    <w:rsid w:val="00B479BC"/>
    <w:rsid w:val="00B50DC4"/>
    <w:rsid w:val="00B54222"/>
    <w:rsid w:val="00B5555D"/>
    <w:rsid w:val="00B560B9"/>
    <w:rsid w:val="00B62B25"/>
    <w:rsid w:val="00B63FEB"/>
    <w:rsid w:val="00B64735"/>
    <w:rsid w:val="00B6723B"/>
    <w:rsid w:val="00B7254B"/>
    <w:rsid w:val="00B72AB1"/>
    <w:rsid w:val="00B75AA0"/>
    <w:rsid w:val="00B76447"/>
    <w:rsid w:val="00B80C33"/>
    <w:rsid w:val="00B81152"/>
    <w:rsid w:val="00B82705"/>
    <w:rsid w:val="00B8595D"/>
    <w:rsid w:val="00B85D27"/>
    <w:rsid w:val="00B92DB4"/>
    <w:rsid w:val="00BA03CB"/>
    <w:rsid w:val="00BA079A"/>
    <w:rsid w:val="00BA3545"/>
    <w:rsid w:val="00BA714C"/>
    <w:rsid w:val="00BA7C6F"/>
    <w:rsid w:val="00BB01CA"/>
    <w:rsid w:val="00BB2960"/>
    <w:rsid w:val="00BB62E9"/>
    <w:rsid w:val="00BB68C5"/>
    <w:rsid w:val="00BB77A1"/>
    <w:rsid w:val="00BB79CE"/>
    <w:rsid w:val="00BC0808"/>
    <w:rsid w:val="00BC14EB"/>
    <w:rsid w:val="00BC2558"/>
    <w:rsid w:val="00BC2776"/>
    <w:rsid w:val="00BC4E79"/>
    <w:rsid w:val="00BC5351"/>
    <w:rsid w:val="00BC6E13"/>
    <w:rsid w:val="00BC75E4"/>
    <w:rsid w:val="00BD011E"/>
    <w:rsid w:val="00BD220B"/>
    <w:rsid w:val="00BD340A"/>
    <w:rsid w:val="00BD793F"/>
    <w:rsid w:val="00BD7B87"/>
    <w:rsid w:val="00BE0229"/>
    <w:rsid w:val="00BE07D9"/>
    <w:rsid w:val="00BE563A"/>
    <w:rsid w:val="00BE5BE6"/>
    <w:rsid w:val="00BE5E13"/>
    <w:rsid w:val="00BE6C2D"/>
    <w:rsid w:val="00BE7891"/>
    <w:rsid w:val="00BF2135"/>
    <w:rsid w:val="00BF5639"/>
    <w:rsid w:val="00BF5F53"/>
    <w:rsid w:val="00BF7302"/>
    <w:rsid w:val="00C0073B"/>
    <w:rsid w:val="00C007AA"/>
    <w:rsid w:val="00C0080C"/>
    <w:rsid w:val="00C00B8F"/>
    <w:rsid w:val="00C025C0"/>
    <w:rsid w:val="00C03934"/>
    <w:rsid w:val="00C07695"/>
    <w:rsid w:val="00C076E7"/>
    <w:rsid w:val="00C15AE9"/>
    <w:rsid w:val="00C20C95"/>
    <w:rsid w:val="00C3109D"/>
    <w:rsid w:val="00C318FE"/>
    <w:rsid w:val="00C31F28"/>
    <w:rsid w:val="00C32C39"/>
    <w:rsid w:val="00C345C9"/>
    <w:rsid w:val="00C34AF0"/>
    <w:rsid w:val="00C36F11"/>
    <w:rsid w:val="00C41DA6"/>
    <w:rsid w:val="00C4605E"/>
    <w:rsid w:val="00C47054"/>
    <w:rsid w:val="00C47659"/>
    <w:rsid w:val="00C530A0"/>
    <w:rsid w:val="00C57DF1"/>
    <w:rsid w:val="00C63B0B"/>
    <w:rsid w:val="00C64067"/>
    <w:rsid w:val="00C652BD"/>
    <w:rsid w:val="00C67371"/>
    <w:rsid w:val="00C72EAD"/>
    <w:rsid w:val="00C734A8"/>
    <w:rsid w:val="00C7502A"/>
    <w:rsid w:val="00C7717B"/>
    <w:rsid w:val="00C778A8"/>
    <w:rsid w:val="00C77C61"/>
    <w:rsid w:val="00C87DFF"/>
    <w:rsid w:val="00C90A54"/>
    <w:rsid w:val="00C95899"/>
    <w:rsid w:val="00C95C3E"/>
    <w:rsid w:val="00C9754E"/>
    <w:rsid w:val="00C975D6"/>
    <w:rsid w:val="00CA049B"/>
    <w:rsid w:val="00CA5A4F"/>
    <w:rsid w:val="00CA6201"/>
    <w:rsid w:val="00CA6D21"/>
    <w:rsid w:val="00CA7580"/>
    <w:rsid w:val="00CA7AB2"/>
    <w:rsid w:val="00CB272D"/>
    <w:rsid w:val="00CB2C4B"/>
    <w:rsid w:val="00CC4118"/>
    <w:rsid w:val="00CC5726"/>
    <w:rsid w:val="00CD0645"/>
    <w:rsid w:val="00CD0D1D"/>
    <w:rsid w:val="00CD30AA"/>
    <w:rsid w:val="00CD4971"/>
    <w:rsid w:val="00CD523E"/>
    <w:rsid w:val="00CD5B1E"/>
    <w:rsid w:val="00CE0CFF"/>
    <w:rsid w:val="00CE0F62"/>
    <w:rsid w:val="00CE190B"/>
    <w:rsid w:val="00CE5133"/>
    <w:rsid w:val="00CE7EC3"/>
    <w:rsid w:val="00CF3B04"/>
    <w:rsid w:val="00CF3B34"/>
    <w:rsid w:val="00CF5383"/>
    <w:rsid w:val="00D02552"/>
    <w:rsid w:val="00D027F9"/>
    <w:rsid w:val="00D05D95"/>
    <w:rsid w:val="00D06C06"/>
    <w:rsid w:val="00D15126"/>
    <w:rsid w:val="00D20723"/>
    <w:rsid w:val="00D21415"/>
    <w:rsid w:val="00D2172C"/>
    <w:rsid w:val="00D235AE"/>
    <w:rsid w:val="00D23A60"/>
    <w:rsid w:val="00D24E99"/>
    <w:rsid w:val="00D30C64"/>
    <w:rsid w:val="00D32CD1"/>
    <w:rsid w:val="00D337D0"/>
    <w:rsid w:val="00D348C3"/>
    <w:rsid w:val="00D35E7C"/>
    <w:rsid w:val="00D35F37"/>
    <w:rsid w:val="00D3774B"/>
    <w:rsid w:val="00D4058E"/>
    <w:rsid w:val="00D42F26"/>
    <w:rsid w:val="00D4638F"/>
    <w:rsid w:val="00D47DD2"/>
    <w:rsid w:val="00D510A0"/>
    <w:rsid w:val="00D51219"/>
    <w:rsid w:val="00D5415E"/>
    <w:rsid w:val="00D56A16"/>
    <w:rsid w:val="00D6218F"/>
    <w:rsid w:val="00D62697"/>
    <w:rsid w:val="00D64FD5"/>
    <w:rsid w:val="00D66315"/>
    <w:rsid w:val="00D752E4"/>
    <w:rsid w:val="00D80C0B"/>
    <w:rsid w:val="00D8182F"/>
    <w:rsid w:val="00D823D8"/>
    <w:rsid w:val="00D8405F"/>
    <w:rsid w:val="00D86B0E"/>
    <w:rsid w:val="00D871D5"/>
    <w:rsid w:val="00D91B9F"/>
    <w:rsid w:val="00D92723"/>
    <w:rsid w:val="00D94B28"/>
    <w:rsid w:val="00D9513A"/>
    <w:rsid w:val="00D969F2"/>
    <w:rsid w:val="00DA04FE"/>
    <w:rsid w:val="00DA0E3F"/>
    <w:rsid w:val="00DA328A"/>
    <w:rsid w:val="00DA4CEA"/>
    <w:rsid w:val="00DA58F0"/>
    <w:rsid w:val="00DA75B0"/>
    <w:rsid w:val="00DA7C48"/>
    <w:rsid w:val="00DB1393"/>
    <w:rsid w:val="00DB3598"/>
    <w:rsid w:val="00DC0BA7"/>
    <w:rsid w:val="00DC205E"/>
    <w:rsid w:val="00DC22FA"/>
    <w:rsid w:val="00DC2ABD"/>
    <w:rsid w:val="00DC3076"/>
    <w:rsid w:val="00DC3E27"/>
    <w:rsid w:val="00DC7689"/>
    <w:rsid w:val="00DD0F7E"/>
    <w:rsid w:val="00DD3900"/>
    <w:rsid w:val="00DD4FC8"/>
    <w:rsid w:val="00DD5BDE"/>
    <w:rsid w:val="00DD6EE4"/>
    <w:rsid w:val="00DE057A"/>
    <w:rsid w:val="00DE158B"/>
    <w:rsid w:val="00DE24EF"/>
    <w:rsid w:val="00DF0B18"/>
    <w:rsid w:val="00DF14D3"/>
    <w:rsid w:val="00DF15F0"/>
    <w:rsid w:val="00DF1A96"/>
    <w:rsid w:val="00DF5319"/>
    <w:rsid w:val="00DF5C23"/>
    <w:rsid w:val="00DF5E3C"/>
    <w:rsid w:val="00DF6465"/>
    <w:rsid w:val="00DF6C27"/>
    <w:rsid w:val="00E04AB1"/>
    <w:rsid w:val="00E054D8"/>
    <w:rsid w:val="00E11D89"/>
    <w:rsid w:val="00E123F9"/>
    <w:rsid w:val="00E1738D"/>
    <w:rsid w:val="00E212A6"/>
    <w:rsid w:val="00E22A1E"/>
    <w:rsid w:val="00E23854"/>
    <w:rsid w:val="00E23F67"/>
    <w:rsid w:val="00E24EA8"/>
    <w:rsid w:val="00E303B3"/>
    <w:rsid w:val="00E30A3F"/>
    <w:rsid w:val="00E30DC6"/>
    <w:rsid w:val="00E31965"/>
    <w:rsid w:val="00E45A9D"/>
    <w:rsid w:val="00E51CEC"/>
    <w:rsid w:val="00E52232"/>
    <w:rsid w:val="00E52301"/>
    <w:rsid w:val="00E52389"/>
    <w:rsid w:val="00E52AA8"/>
    <w:rsid w:val="00E53DC9"/>
    <w:rsid w:val="00E56B0E"/>
    <w:rsid w:val="00E63220"/>
    <w:rsid w:val="00E635AA"/>
    <w:rsid w:val="00E6748E"/>
    <w:rsid w:val="00E70183"/>
    <w:rsid w:val="00E70AD1"/>
    <w:rsid w:val="00E72610"/>
    <w:rsid w:val="00E72711"/>
    <w:rsid w:val="00E74F82"/>
    <w:rsid w:val="00E75311"/>
    <w:rsid w:val="00E8029A"/>
    <w:rsid w:val="00E80DA9"/>
    <w:rsid w:val="00E84758"/>
    <w:rsid w:val="00E85196"/>
    <w:rsid w:val="00E86FDD"/>
    <w:rsid w:val="00E87ECE"/>
    <w:rsid w:val="00EA1C51"/>
    <w:rsid w:val="00EA52EF"/>
    <w:rsid w:val="00EA637A"/>
    <w:rsid w:val="00EA6A56"/>
    <w:rsid w:val="00EA727F"/>
    <w:rsid w:val="00EA73BA"/>
    <w:rsid w:val="00EB2879"/>
    <w:rsid w:val="00EB3055"/>
    <w:rsid w:val="00EB4128"/>
    <w:rsid w:val="00EB47E7"/>
    <w:rsid w:val="00EB56CA"/>
    <w:rsid w:val="00EB7E24"/>
    <w:rsid w:val="00EC081F"/>
    <w:rsid w:val="00EC41FE"/>
    <w:rsid w:val="00EC455A"/>
    <w:rsid w:val="00EC60B4"/>
    <w:rsid w:val="00EC61F6"/>
    <w:rsid w:val="00ED0323"/>
    <w:rsid w:val="00ED43AE"/>
    <w:rsid w:val="00ED4E4B"/>
    <w:rsid w:val="00EE1BC4"/>
    <w:rsid w:val="00EE2030"/>
    <w:rsid w:val="00EE5514"/>
    <w:rsid w:val="00EE5F30"/>
    <w:rsid w:val="00EE64E0"/>
    <w:rsid w:val="00EF04B0"/>
    <w:rsid w:val="00EF0FA1"/>
    <w:rsid w:val="00EF1EA1"/>
    <w:rsid w:val="00EF3FD6"/>
    <w:rsid w:val="00EF5891"/>
    <w:rsid w:val="00EF66B4"/>
    <w:rsid w:val="00F01FCA"/>
    <w:rsid w:val="00F025B0"/>
    <w:rsid w:val="00F048D9"/>
    <w:rsid w:val="00F05629"/>
    <w:rsid w:val="00F11315"/>
    <w:rsid w:val="00F146E4"/>
    <w:rsid w:val="00F158CF"/>
    <w:rsid w:val="00F16C07"/>
    <w:rsid w:val="00F17F82"/>
    <w:rsid w:val="00F20C96"/>
    <w:rsid w:val="00F2377B"/>
    <w:rsid w:val="00F27781"/>
    <w:rsid w:val="00F3403A"/>
    <w:rsid w:val="00F3525C"/>
    <w:rsid w:val="00F36CF7"/>
    <w:rsid w:val="00F4082E"/>
    <w:rsid w:val="00F40BAC"/>
    <w:rsid w:val="00F4194A"/>
    <w:rsid w:val="00F41C39"/>
    <w:rsid w:val="00F46CAE"/>
    <w:rsid w:val="00F47E8E"/>
    <w:rsid w:val="00F52BCD"/>
    <w:rsid w:val="00F537F0"/>
    <w:rsid w:val="00F54588"/>
    <w:rsid w:val="00F55C4F"/>
    <w:rsid w:val="00F6236C"/>
    <w:rsid w:val="00F65917"/>
    <w:rsid w:val="00F70C63"/>
    <w:rsid w:val="00F74210"/>
    <w:rsid w:val="00F743D4"/>
    <w:rsid w:val="00F74F99"/>
    <w:rsid w:val="00F7773A"/>
    <w:rsid w:val="00F8745B"/>
    <w:rsid w:val="00F87628"/>
    <w:rsid w:val="00F90F1B"/>
    <w:rsid w:val="00F91B82"/>
    <w:rsid w:val="00F91DFF"/>
    <w:rsid w:val="00F96955"/>
    <w:rsid w:val="00FA0AD5"/>
    <w:rsid w:val="00FA4F2E"/>
    <w:rsid w:val="00FA6065"/>
    <w:rsid w:val="00FB3133"/>
    <w:rsid w:val="00FB4F6B"/>
    <w:rsid w:val="00FB6905"/>
    <w:rsid w:val="00FB6C85"/>
    <w:rsid w:val="00FC5526"/>
    <w:rsid w:val="00FC64C9"/>
    <w:rsid w:val="00FD76C5"/>
    <w:rsid w:val="00FE0AEC"/>
    <w:rsid w:val="00FE3958"/>
    <w:rsid w:val="00FE40CD"/>
    <w:rsid w:val="00FE59AD"/>
    <w:rsid w:val="00FF07DB"/>
    <w:rsid w:val="00FF307F"/>
    <w:rsid w:val="00FF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0B5018"/>
  <w15:docId w15:val="{B7312175-AC3F-490B-B2C2-3471FF24E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A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B719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2B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75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5D8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B54222"/>
  </w:style>
  <w:style w:type="character" w:styleId="CommentReference">
    <w:name w:val="annotation reference"/>
    <w:basedOn w:val="DefaultParagraphFont"/>
    <w:uiPriority w:val="99"/>
    <w:semiHidden/>
    <w:unhideWhenUsed/>
    <w:rsid w:val="00743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F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F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F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F71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1C5"/>
  </w:style>
  <w:style w:type="paragraph" w:styleId="Footer">
    <w:name w:val="footer"/>
    <w:basedOn w:val="Normal"/>
    <w:link w:val="FooterChar"/>
    <w:uiPriority w:val="99"/>
    <w:unhideWhenUsed/>
    <w:rsid w:val="00AF71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1C5"/>
  </w:style>
  <w:style w:type="character" w:styleId="Hyperlink">
    <w:name w:val="Hyperlink"/>
    <w:basedOn w:val="DefaultParagraphFont"/>
    <w:uiPriority w:val="99"/>
    <w:unhideWhenUsed/>
    <w:rsid w:val="00B46E2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073C3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3C3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73C3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3C3"/>
    <w:rPr>
      <w:rFonts w:ascii="Calibri" w:eastAsia="Times New Roman" w:hAnsi="Calibri" w:cs="Times New Roman"/>
      <w:noProof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6F2B6F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81F54"/>
  </w:style>
  <w:style w:type="character" w:customStyle="1" w:styleId="apple-converted-space">
    <w:name w:val="apple-converted-space"/>
    <w:basedOn w:val="DefaultParagraphFont"/>
    <w:rsid w:val="000D0201"/>
  </w:style>
  <w:style w:type="character" w:customStyle="1" w:styleId="label">
    <w:name w:val="label"/>
    <w:basedOn w:val="DefaultParagraphFont"/>
    <w:rsid w:val="000D0201"/>
  </w:style>
  <w:style w:type="character" w:customStyle="1" w:styleId="databold">
    <w:name w:val="data_bold"/>
    <w:basedOn w:val="DefaultParagraphFont"/>
    <w:rsid w:val="000D0201"/>
  </w:style>
  <w:style w:type="paragraph" w:styleId="Revision">
    <w:name w:val="Revision"/>
    <w:hidden/>
    <w:uiPriority w:val="99"/>
    <w:semiHidden/>
    <w:rsid w:val="002279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B719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2B7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1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9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8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3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ECFAF9-C5E7-6040-9F6A-02C255A68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 Ltd.</Company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atcliffe</dc:creator>
  <cp:keywords/>
  <dc:description/>
  <cp:lastModifiedBy>James Gilbert</cp:lastModifiedBy>
  <cp:revision>3</cp:revision>
  <cp:lastPrinted>2019-02-27T09:12:00Z</cp:lastPrinted>
  <dcterms:created xsi:type="dcterms:W3CDTF">2019-07-23T13:11:00Z</dcterms:created>
  <dcterms:modified xsi:type="dcterms:W3CDTF">2019-07-23T13:12:00Z</dcterms:modified>
</cp:coreProperties>
</file>